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1C62AE" w14:textId="77777777" w:rsidR="00086295" w:rsidRPr="007501BF" w:rsidRDefault="00086295" w:rsidP="00086295">
      <w:pPr>
        <w:widowControl w:val="0"/>
        <w:jc w:val="center"/>
        <w:rPr>
          <w:b/>
        </w:rPr>
      </w:pPr>
      <w:r>
        <w:rPr>
          <w:b/>
        </w:rPr>
        <w:t>S2 Table</w:t>
      </w:r>
    </w:p>
    <w:p w14:paraId="7F02A6F7" w14:textId="77777777" w:rsidR="00086295" w:rsidRDefault="00086295" w:rsidP="00086295">
      <w:pPr>
        <w:widowControl w:val="0"/>
      </w:pPr>
    </w:p>
    <w:p w14:paraId="23CC5861" w14:textId="77777777" w:rsidR="00086295" w:rsidRDefault="00086295" w:rsidP="00706D6F">
      <w:pPr>
        <w:widowControl w:val="0"/>
        <w:pBdr>
          <w:bottom w:val="single" w:sz="4" w:space="1" w:color="auto"/>
        </w:pBdr>
        <w:jc w:val="center"/>
        <w:rPr>
          <w:b/>
        </w:rPr>
      </w:pPr>
      <w:r w:rsidRPr="00706D6F">
        <w:rPr>
          <w:b/>
        </w:rPr>
        <w:t>Oligonucleotides used in PCR</w:t>
      </w:r>
    </w:p>
    <w:p w14:paraId="71674472" w14:textId="77777777" w:rsidR="00706D6F" w:rsidRDefault="00706D6F" w:rsidP="00706D6F">
      <w:pPr>
        <w:widowControl w:val="0"/>
        <w:pBdr>
          <w:bottom w:val="single" w:sz="4" w:space="1" w:color="auto"/>
        </w:pBdr>
        <w:jc w:val="center"/>
        <w:rPr>
          <w:b/>
        </w:rPr>
      </w:pPr>
    </w:p>
    <w:p w14:paraId="21B9C6FF" w14:textId="77777777" w:rsidR="00706D6F" w:rsidRPr="00706D6F" w:rsidRDefault="00706D6F" w:rsidP="00706D6F">
      <w:pPr>
        <w:widowControl w:val="0"/>
        <w:pBdr>
          <w:bottom w:val="single" w:sz="4" w:space="1" w:color="auto"/>
        </w:pBdr>
        <w:jc w:val="center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5923"/>
        <w:gridCol w:w="1817"/>
      </w:tblGrid>
      <w:tr w:rsidR="00086295" w14:paraId="53E8C884" w14:textId="77777777" w:rsidTr="004A6ECA">
        <w:tc>
          <w:tcPr>
            <w:tcW w:w="1836" w:type="dxa"/>
            <w:tcBorders>
              <w:bottom w:val="single" w:sz="4" w:space="0" w:color="auto"/>
            </w:tcBorders>
          </w:tcPr>
          <w:p w14:paraId="6F13E898" w14:textId="77777777" w:rsidR="00086295" w:rsidRDefault="00086295" w:rsidP="004A6ECA">
            <w:pPr>
              <w:widowControl w:val="0"/>
            </w:pPr>
            <w:r>
              <w:t>Description</w:t>
            </w:r>
          </w:p>
        </w:tc>
        <w:tc>
          <w:tcPr>
            <w:tcW w:w="5923" w:type="dxa"/>
            <w:tcBorders>
              <w:bottom w:val="single" w:sz="4" w:space="0" w:color="auto"/>
            </w:tcBorders>
          </w:tcPr>
          <w:p w14:paraId="69CF05C1" w14:textId="77777777" w:rsidR="00086295" w:rsidRDefault="00086295" w:rsidP="004A6ECA">
            <w:pPr>
              <w:widowControl w:val="0"/>
            </w:pPr>
            <w:r>
              <w:t>Sequence (5' to 3'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461CA4BD" w14:textId="77777777" w:rsidR="00086295" w:rsidRDefault="00086295" w:rsidP="004A6ECA">
            <w:pPr>
              <w:widowControl w:val="0"/>
            </w:pPr>
            <w:r>
              <w:t>Application</w:t>
            </w:r>
          </w:p>
        </w:tc>
      </w:tr>
      <w:tr w:rsidR="00086295" w14:paraId="6E222545" w14:textId="77777777" w:rsidTr="004A6ECA">
        <w:tc>
          <w:tcPr>
            <w:tcW w:w="1836" w:type="dxa"/>
            <w:tcBorders>
              <w:top w:val="single" w:sz="4" w:space="0" w:color="auto"/>
            </w:tcBorders>
          </w:tcPr>
          <w:p w14:paraId="24615256" w14:textId="77777777" w:rsidR="00086295" w:rsidRDefault="00086295" w:rsidP="003E7B26">
            <w:pPr>
              <w:widowControl w:val="0"/>
              <w:spacing w:after="120"/>
            </w:pPr>
            <w:r w:rsidRPr="00F40C3F">
              <w:rPr>
                <w:i/>
              </w:rPr>
              <w:t>Ph. infestans</w:t>
            </w:r>
            <w:r>
              <w:t xml:space="preserve"> NR</w:t>
            </w:r>
          </w:p>
        </w:tc>
        <w:tc>
          <w:tcPr>
            <w:tcW w:w="5923" w:type="dxa"/>
            <w:tcBorders>
              <w:top w:val="single" w:sz="4" w:space="0" w:color="auto"/>
            </w:tcBorders>
          </w:tcPr>
          <w:p w14:paraId="5C06FBAE" w14:textId="41925CD3" w:rsidR="00086295" w:rsidRDefault="00086295" w:rsidP="003E7B26">
            <w:pPr>
              <w:widowControl w:val="0"/>
              <w:spacing w:after="120"/>
            </w:pPr>
            <w:r>
              <w:t>CGTACTACGGAGACGGCAATTT,</w:t>
            </w:r>
            <w:r w:rsidR="003E7B26">
              <w:br/>
            </w:r>
            <w:r>
              <w:t>CCATGGCAAAGTTAAGTCGACTCTTA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12F2227F" w14:textId="77777777" w:rsidR="00086295" w:rsidRDefault="00086295" w:rsidP="003E7B26">
            <w:pPr>
              <w:widowControl w:val="0"/>
              <w:spacing w:after="120"/>
            </w:pPr>
            <w:r>
              <w:t>RT-qPCR</w:t>
            </w:r>
          </w:p>
        </w:tc>
      </w:tr>
      <w:tr w:rsidR="00086295" w14:paraId="07483314" w14:textId="77777777" w:rsidTr="004A6ECA">
        <w:tc>
          <w:tcPr>
            <w:tcW w:w="1836" w:type="dxa"/>
          </w:tcPr>
          <w:p w14:paraId="2EFCBEAE" w14:textId="77777777" w:rsidR="00086295" w:rsidRDefault="00086295" w:rsidP="003E7B26">
            <w:pPr>
              <w:widowControl w:val="0"/>
              <w:spacing w:after="120"/>
            </w:pPr>
            <w:r w:rsidRPr="00F40C3F">
              <w:rPr>
                <w:i/>
              </w:rPr>
              <w:t>Ph. infestans</w:t>
            </w:r>
            <w:r>
              <w:t xml:space="preserve"> NIR</w:t>
            </w:r>
          </w:p>
        </w:tc>
        <w:tc>
          <w:tcPr>
            <w:tcW w:w="5923" w:type="dxa"/>
          </w:tcPr>
          <w:p w14:paraId="7B71A9E9" w14:textId="2F0C7C6D" w:rsidR="00086295" w:rsidRDefault="00086295" w:rsidP="003E7B26">
            <w:pPr>
              <w:widowControl w:val="0"/>
              <w:spacing w:after="120"/>
            </w:pPr>
            <w:r>
              <w:t>GTCACCTGAACTCCTGGCTCAGTT,</w:t>
            </w:r>
            <w:r w:rsidR="003E7B26">
              <w:br/>
            </w:r>
            <w:r>
              <w:t>GGACACATGTTCTGGGTGGCATA</w:t>
            </w:r>
          </w:p>
        </w:tc>
        <w:tc>
          <w:tcPr>
            <w:tcW w:w="1817" w:type="dxa"/>
          </w:tcPr>
          <w:p w14:paraId="52905CE2" w14:textId="77777777" w:rsidR="00086295" w:rsidRDefault="00086295" w:rsidP="003E7B26">
            <w:pPr>
              <w:widowControl w:val="0"/>
              <w:spacing w:after="120"/>
            </w:pPr>
            <w:r w:rsidRPr="0098109C">
              <w:t>RT-qPCR</w:t>
            </w:r>
          </w:p>
        </w:tc>
      </w:tr>
      <w:tr w:rsidR="00086295" w14:paraId="434F6C1C" w14:textId="77777777" w:rsidTr="004A6ECA">
        <w:tc>
          <w:tcPr>
            <w:tcW w:w="1836" w:type="dxa"/>
          </w:tcPr>
          <w:p w14:paraId="77DC4C19" w14:textId="77777777" w:rsidR="00086295" w:rsidRDefault="00086295" w:rsidP="003E7B26">
            <w:pPr>
              <w:widowControl w:val="0"/>
              <w:spacing w:after="120"/>
            </w:pPr>
            <w:r w:rsidRPr="00F40C3F">
              <w:rPr>
                <w:i/>
              </w:rPr>
              <w:t xml:space="preserve">Ph. infestans </w:t>
            </w:r>
            <w:r>
              <w:t>NRT</w:t>
            </w:r>
          </w:p>
        </w:tc>
        <w:tc>
          <w:tcPr>
            <w:tcW w:w="5923" w:type="dxa"/>
          </w:tcPr>
          <w:p w14:paraId="5C848057" w14:textId="724DD46C" w:rsidR="00086295" w:rsidRDefault="00086295" w:rsidP="003E7B26">
            <w:pPr>
              <w:widowControl w:val="0"/>
              <w:spacing w:after="120"/>
            </w:pPr>
            <w:r>
              <w:t>GGCCGAATCGGAGTGCAGTTTAT,</w:t>
            </w:r>
            <w:r w:rsidR="003E7B26">
              <w:br/>
            </w:r>
            <w:r>
              <w:t>GCTGCGGCAACAAAGATACTCAA</w:t>
            </w:r>
          </w:p>
        </w:tc>
        <w:tc>
          <w:tcPr>
            <w:tcW w:w="1817" w:type="dxa"/>
          </w:tcPr>
          <w:p w14:paraId="623C6DDC" w14:textId="77777777" w:rsidR="00086295" w:rsidRDefault="00086295" w:rsidP="003E7B26">
            <w:pPr>
              <w:widowControl w:val="0"/>
              <w:spacing w:after="120"/>
            </w:pPr>
            <w:r w:rsidRPr="0098109C">
              <w:t>RT-qPCR</w:t>
            </w:r>
          </w:p>
        </w:tc>
      </w:tr>
      <w:tr w:rsidR="00086295" w14:paraId="2B03B3D9" w14:textId="77777777" w:rsidTr="004A6ECA">
        <w:tc>
          <w:tcPr>
            <w:tcW w:w="1836" w:type="dxa"/>
          </w:tcPr>
          <w:p w14:paraId="58F34A2F" w14:textId="6643B47A" w:rsidR="00086295" w:rsidRDefault="00086295" w:rsidP="003E7B26">
            <w:pPr>
              <w:widowControl w:val="0"/>
              <w:spacing w:after="120"/>
            </w:pPr>
            <w:r w:rsidRPr="00F40C3F">
              <w:rPr>
                <w:i/>
              </w:rPr>
              <w:t xml:space="preserve">Ph. infestans </w:t>
            </w:r>
            <w:r w:rsidR="003E7B26">
              <w:t>RP</w:t>
            </w:r>
            <w:r>
              <w:t>S3A</w:t>
            </w:r>
          </w:p>
        </w:tc>
        <w:tc>
          <w:tcPr>
            <w:tcW w:w="5923" w:type="dxa"/>
          </w:tcPr>
          <w:p w14:paraId="10394D10" w14:textId="28EF9145" w:rsidR="00086295" w:rsidRDefault="00086295" w:rsidP="003E7B26">
            <w:pPr>
              <w:widowControl w:val="0"/>
              <w:spacing w:after="120"/>
            </w:pPr>
            <w:r>
              <w:t>TAAGACGACGGACGGATAC,</w:t>
            </w:r>
            <w:r w:rsidR="003E7B26">
              <w:br/>
            </w:r>
            <w:r>
              <w:t>AGGCACAAACTTCAGGAATAG</w:t>
            </w:r>
          </w:p>
        </w:tc>
        <w:tc>
          <w:tcPr>
            <w:tcW w:w="1817" w:type="dxa"/>
          </w:tcPr>
          <w:p w14:paraId="014E118B" w14:textId="77777777" w:rsidR="00086295" w:rsidRDefault="00086295" w:rsidP="003E7B26">
            <w:pPr>
              <w:widowControl w:val="0"/>
              <w:spacing w:after="120"/>
            </w:pPr>
            <w:r>
              <w:t>RT-qPCR control</w:t>
            </w:r>
          </w:p>
        </w:tc>
      </w:tr>
      <w:tr w:rsidR="00086295" w14:paraId="6810521B" w14:textId="77777777" w:rsidTr="004A6ECA">
        <w:tc>
          <w:tcPr>
            <w:tcW w:w="1836" w:type="dxa"/>
          </w:tcPr>
          <w:p w14:paraId="48176812" w14:textId="77777777" w:rsidR="00086295" w:rsidRDefault="00086295" w:rsidP="003E7B26">
            <w:pPr>
              <w:widowControl w:val="0"/>
              <w:spacing w:after="120"/>
            </w:pPr>
            <w:r w:rsidRPr="00F40C3F">
              <w:rPr>
                <w:i/>
              </w:rPr>
              <w:t xml:space="preserve">Ph. infestans </w:t>
            </w:r>
            <w:r>
              <w:t>NR</w:t>
            </w:r>
          </w:p>
        </w:tc>
        <w:tc>
          <w:tcPr>
            <w:tcW w:w="5923" w:type="dxa"/>
          </w:tcPr>
          <w:p w14:paraId="381DD589" w14:textId="104A33DA" w:rsidR="00086295" w:rsidRDefault="00086295" w:rsidP="003E7B26">
            <w:pPr>
              <w:widowControl w:val="0"/>
              <w:spacing w:after="120"/>
            </w:pPr>
            <w:r w:rsidRPr="00600076">
              <w:t>CAGAGATCTATGGCGCAAATTGACCCCAGAGAC</w:t>
            </w:r>
            <w:r>
              <w:t>,</w:t>
            </w:r>
            <w:r w:rsidR="003E7B26">
              <w:br/>
            </w:r>
            <w:r>
              <w:t>CGG</w:t>
            </w:r>
            <w:r w:rsidRPr="00600076">
              <w:t>AAGCTTAAAACACGGTGGTCTGGGTTTTGAG</w:t>
            </w:r>
            <w:r>
              <w:t xml:space="preserve"> </w:t>
            </w:r>
          </w:p>
        </w:tc>
        <w:tc>
          <w:tcPr>
            <w:tcW w:w="1817" w:type="dxa"/>
          </w:tcPr>
          <w:p w14:paraId="6B95ACBA" w14:textId="2B0708EF" w:rsidR="00086295" w:rsidRDefault="003E7B26" w:rsidP="003E7B26">
            <w:pPr>
              <w:widowControl w:val="0"/>
              <w:spacing w:after="120"/>
              <w:ind w:right="-360"/>
            </w:pPr>
            <w:r>
              <w:t>P</w:t>
            </w:r>
            <w:r w:rsidR="00086295">
              <w:t>rotein expression</w:t>
            </w:r>
          </w:p>
        </w:tc>
      </w:tr>
      <w:tr w:rsidR="00086295" w14:paraId="70344B1D" w14:textId="77777777" w:rsidTr="004A6ECA">
        <w:tc>
          <w:tcPr>
            <w:tcW w:w="1836" w:type="dxa"/>
          </w:tcPr>
          <w:p w14:paraId="552ABD6F" w14:textId="77777777" w:rsidR="00086295" w:rsidRDefault="00086295" w:rsidP="003E7B26">
            <w:pPr>
              <w:widowControl w:val="0"/>
              <w:spacing w:after="120"/>
            </w:pPr>
            <w:r w:rsidRPr="00F40C3F">
              <w:rPr>
                <w:i/>
              </w:rPr>
              <w:t xml:space="preserve">Py. ultimum </w:t>
            </w:r>
            <w:r>
              <w:t>NR</w:t>
            </w:r>
          </w:p>
        </w:tc>
        <w:tc>
          <w:tcPr>
            <w:tcW w:w="5923" w:type="dxa"/>
          </w:tcPr>
          <w:p w14:paraId="457C2017" w14:textId="550EAE33" w:rsidR="00086295" w:rsidRDefault="00086295" w:rsidP="003E7B26">
            <w:pPr>
              <w:widowControl w:val="0"/>
              <w:spacing w:after="120"/>
            </w:pPr>
            <w:r>
              <w:t>CAGAAACTGAAGCCAGCAAAC,</w:t>
            </w:r>
            <w:r w:rsidR="003E7B26">
              <w:br/>
            </w:r>
            <w:r>
              <w:t>GGTGTCGAGGTCGTAGTGAAG</w:t>
            </w:r>
          </w:p>
        </w:tc>
        <w:tc>
          <w:tcPr>
            <w:tcW w:w="1817" w:type="dxa"/>
          </w:tcPr>
          <w:p w14:paraId="45E7FF27" w14:textId="77777777" w:rsidR="00086295" w:rsidRDefault="00086295" w:rsidP="003E7B26">
            <w:pPr>
              <w:widowControl w:val="0"/>
              <w:spacing w:after="120"/>
            </w:pPr>
            <w:r w:rsidRPr="007F43E6">
              <w:t>RT-qPCR</w:t>
            </w:r>
          </w:p>
        </w:tc>
      </w:tr>
      <w:tr w:rsidR="00086295" w14:paraId="2776409D" w14:textId="77777777" w:rsidTr="004A6ECA">
        <w:tc>
          <w:tcPr>
            <w:tcW w:w="1836" w:type="dxa"/>
          </w:tcPr>
          <w:p w14:paraId="21329079" w14:textId="77777777" w:rsidR="00086295" w:rsidRDefault="00086295" w:rsidP="003E7B26">
            <w:pPr>
              <w:widowControl w:val="0"/>
              <w:spacing w:after="120"/>
            </w:pPr>
            <w:r w:rsidRPr="00F40C3F">
              <w:rPr>
                <w:i/>
              </w:rPr>
              <w:t xml:space="preserve">Py. ultimum </w:t>
            </w:r>
            <w:r>
              <w:t>NiR</w:t>
            </w:r>
          </w:p>
        </w:tc>
        <w:tc>
          <w:tcPr>
            <w:tcW w:w="5923" w:type="dxa"/>
          </w:tcPr>
          <w:p w14:paraId="5EEED99D" w14:textId="6E42E00D" w:rsidR="00086295" w:rsidRDefault="00086295" w:rsidP="003E7B26">
            <w:pPr>
              <w:widowControl w:val="0"/>
              <w:spacing w:after="120"/>
            </w:pPr>
            <w:r>
              <w:t>CGAAAGAAACCTGCATCCTTGAGCTA,</w:t>
            </w:r>
            <w:r w:rsidR="003E7B26">
              <w:br/>
            </w:r>
            <w:r>
              <w:t>GGATGCCCTGCGCCAAGACGAAT</w:t>
            </w:r>
          </w:p>
        </w:tc>
        <w:tc>
          <w:tcPr>
            <w:tcW w:w="1817" w:type="dxa"/>
          </w:tcPr>
          <w:p w14:paraId="0C1F4A68" w14:textId="77777777" w:rsidR="00086295" w:rsidRDefault="00086295" w:rsidP="003E7B26">
            <w:pPr>
              <w:widowControl w:val="0"/>
              <w:spacing w:after="120"/>
            </w:pPr>
            <w:r w:rsidRPr="007F43E6">
              <w:t>RT-qPCR</w:t>
            </w:r>
          </w:p>
        </w:tc>
      </w:tr>
      <w:tr w:rsidR="00086295" w14:paraId="4CC7C939" w14:textId="77777777" w:rsidTr="004A6ECA">
        <w:tc>
          <w:tcPr>
            <w:tcW w:w="1836" w:type="dxa"/>
          </w:tcPr>
          <w:p w14:paraId="7E998FC9" w14:textId="77777777" w:rsidR="00086295" w:rsidRDefault="00086295" w:rsidP="003E7B26">
            <w:pPr>
              <w:widowControl w:val="0"/>
              <w:spacing w:after="120"/>
            </w:pPr>
            <w:r w:rsidRPr="00F40C3F">
              <w:rPr>
                <w:i/>
              </w:rPr>
              <w:t xml:space="preserve">Py. ultimum </w:t>
            </w:r>
            <w:r>
              <w:t>NRT</w:t>
            </w:r>
          </w:p>
        </w:tc>
        <w:tc>
          <w:tcPr>
            <w:tcW w:w="5923" w:type="dxa"/>
          </w:tcPr>
          <w:p w14:paraId="58A2EDD4" w14:textId="34E5B3E4" w:rsidR="00086295" w:rsidRDefault="00086295" w:rsidP="003E7B26">
            <w:pPr>
              <w:widowControl w:val="0"/>
              <w:spacing w:after="120"/>
            </w:pPr>
            <w:r>
              <w:t>GTCGGTTCCAGTCGTTGT,</w:t>
            </w:r>
            <w:r w:rsidR="003E7B26">
              <w:br/>
            </w:r>
            <w:r>
              <w:t>GAGGAAGCCCCAGCAGAG</w:t>
            </w:r>
          </w:p>
        </w:tc>
        <w:tc>
          <w:tcPr>
            <w:tcW w:w="1817" w:type="dxa"/>
          </w:tcPr>
          <w:p w14:paraId="7D8AB17B" w14:textId="77777777" w:rsidR="00086295" w:rsidRDefault="00086295" w:rsidP="003E7B26">
            <w:pPr>
              <w:widowControl w:val="0"/>
              <w:spacing w:after="120"/>
            </w:pPr>
            <w:r w:rsidRPr="007F43E6">
              <w:t>RT-qPCR</w:t>
            </w:r>
          </w:p>
        </w:tc>
      </w:tr>
      <w:tr w:rsidR="00086295" w14:paraId="5544F6DF" w14:textId="77777777" w:rsidTr="004A6ECA">
        <w:tc>
          <w:tcPr>
            <w:tcW w:w="1836" w:type="dxa"/>
          </w:tcPr>
          <w:p w14:paraId="277F6E32" w14:textId="51167999" w:rsidR="00086295" w:rsidRDefault="00086295" w:rsidP="003E7B26">
            <w:pPr>
              <w:widowControl w:val="0"/>
              <w:spacing w:after="120"/>
            </w:pPr>
            <w:r w:rsidRPr="00F40C3F">
              <w:rPr>
                <w:i/>
              </w:rPr>
              <w:t xml:space="preserve">Py. ultimum </w:t>
            </w:r>
            <w:r w:rsidR="003E7B26">
              <w:t>RP</w:t>
            </w:r>
            <w:r>
              <w:t>S3A</w:t>
            </w:r>
          </w:p>
        </w:tc>
        <w:tc>
          <w:tcPr>
            <w:tcW w:w="5923" w:type="dxa"/>
          </w:tcPr>
          <w:p w14:paraId="1A4C6D05" w14:textId="1C2EC084" w:rsidR="00086295" w:rsidRDefault="00086295" w:rsidP="003E7B26">
            <w:pPr>
              <w:widowControl w:val="0"/>
              <w:spacing w:after="120"/>
            </w:pPr>
            <w:r>
              <w:t>TGCCATCCGTAAGAAGATGAC,</w:t>
            </w:r>
            <w:r w:rsidR="003E7B26">
              <w:br/>
            </w:r>
            <w:r>
              <w:t>CTTTGGCTTCTTGAGGACCTT</w:t>
            </w:r>
          </w:p>
        </w:tc>
        <w:tc>
          <w:tcPr>
            <w:tcW w:w="1817" w:type="dxa"/>
          </w:tcPr>
          <w:p w14:paraId="00FF17E9" w14:textId="77777777" w:rsidR="00086295" w:rsidRDefault="00086295" w:rsidP="003E7B26">
            <w:pPr>
              <w:widowControl w:val="0"/>
              <w:spacing w:after="120"/>
            </w:pPr>
            <w:r>
              <w:t>RT-qPCR control</w:t>
            </w:r>
          </w:p>
        </w:tc>
      </w:tr>
      <w:tr w:rsidR="00086295" w14:paraId="23DB7289" w14:textId="77777777" w:rsidTr="004A6ECA">
        <w:tc>
          <w:tcPr>
            <w:tcW w:w="1836" w:type="dxa"/>
          </w:tcPr>
          <w:p w14:paraId="51BFAFD0" w14:textId="77777777" w:rsidR="00086295" w:rsidRDefault="00086295" w:rsidP="003E7B26">
            <w:pPr>
              <w:widowControl w:val="0"/>
              <w:spacing w:after="120"/>
            </w:pPr>
            <w:r w:rsidRPr="00F40C3F">
              <w:rPr>
                <w:i/>
              </w:rPr>
              <w:t xml:space="preserve">Ph. mirabilis </w:t>
            </w:r>
            <w:r>
              <w:t>NR</w:t>
            </w:r>
          </w:p>
        </w:tc>
        <w:tc>
          <w:tcPr>
            <w:tcW w:w="5923" w:type="dxa"/>
          </w:tcPr>
          <w:p w14:paraId="4A79B756" w14:textId="303E52FE" w:rsidR="00086295" w:rsidRDefault="00086295" w:rsidP="003E7B26">
            <w:pPr>
              <w:widowControl w:val="0"/>
              <w:spacing w:after="120"/>
            </w:pPr>
            <w:r>
              <w:t>CGTACTACGGAGACGGCAATTT,</w:t>
            </w:r>
            <w:r w:rsidR="003E7B26">
              <w:br/>
            </w:r>
            <w:r>
              <w:t>CCATGGCAAAGTTAAGTCGACTCTTA</w:t>
            </w:r>
          </w:p>
        </w:tc>
        <w:tc>
          <w:tcPr>
            <w:tcW w:w="1817" w:type="dxa"/>
          </w:tcPr>
          <w:p w14:paraId="3A7B3635" w14:textId="77777777" w:rsidR="00086295" w:rsidRDefault="00086295" w:rsidP="003E7B26">
            <w:pPr>
              <w:widowControl w:val="0"/>
              <w:spacing w:after="120"/>
            </w:pPr>
            <w:r w:rsidRPr="00BE016B">
              <w:t>RT-qPCR</w:t>
            </w:r>
          </w:p>
        </w:tc>
      </w:tr>
      <w:tr w:rsidR="00086295" w14:paraId="594ECE6F" w14:textId="77777777" w:rsidTr="004A6ECA">
        <w:tc>
          <w:tcPr>
            <w:tcW w:w="1836" w:type="dxa"/>
          </w:tcPr>
          <w:p w14:paraId="34C5BF19" w14:textId="77777777" w:rsidR="00086295" w:rsidRDefault="00086295" w:rsidP="003E7B26">
            <w:pPr>
              <w:widowControl w:val="0"/>
              <w:spacing w:after="120"/>
            </w:pPr>
            <w:r w:rsidRPr="00F40C3F">
              <w:rPr>
                <w:i/>
              </w:rPr>
              <w:t xml:space="preserve">Ph. mirabilis </w:t>
            </w:r>
            <w:r>
              <w:t>NIR</w:t>
            </w:r>
          </w:p>
        </w:tc>
        <w:tc>
          <w:tcPr>
            <w:tcW w:w="5923" w:type="dxa"/>
          </w:tcPr>
          <w:p w14:paraId="51E8829E" w14:textId="194F360B" w:rsidR="00086295" w:rsidRDefault="00086295" w:rsidP="003E7B26">
            <w:pPr>
              <w:widowControl w:val="0"/>
              <w:spacing w:after="120"/>
            </w:pPr>
            <w:r>
              <w:t>GCAGCTTCGTCGTGTAGT,</w:t>
            </w:r>
            <w:r w:rsidR="003E7B26">
              <w:br/>
            </w:r>
            <w:r>
              <w:t>CGGTCTTCATCTGCACTT</w:t>
            </w:r>
          </w:p>
        </w:tc>
        <w:tc>
          <w:tcPr>
            <w:tcW w:w="1817" w:type="dxa"/>
          </w:tcPr>
          <w:p w14:paraId="5FE7C3C9" w14:textId="77777777" w:rsidR="00086295" w:rsidRDefault="00086295" w:rsidP="003E7B26">
            <w:pPr>
              <w:widowControl w:val="0"/>
              <w:spacing w:after="120"/>
            </w:pPr>
            <w:r w:rsidRPr="00BE016B">
              <w:t>RT-qPCR</w:t>
            </w:r>
          </w:p>
        </w:tc>
      </w:tr>
      <w:tr w:rsidR="00086295" w14:paraId="2FE8FC75" w14:textId="77777777" w:rsidTr="004A6ECA">
        <w:tc>
          <w:tcPr>
            <w:tcW w:w="1836" w:type="dxa"/>
          </w:tcPr>
          <w:p w14:paraId="3F525F0D" w14:textId="77777777" w:rsidR="00086295" w:rsidRDefault="00086295" w:rsidP="003E7B26">
            <w:pPr>
              <w:widowControl w:val="0"/>
              <w:spacing w:after="120"/>
            </w:pPr>
            <w:r w:rsidRPr="00F40C3F">
              <w:rPr>
                <w:i/>
              </w:rPr>
              <w:t xml:space="preserve">Ph. mirabilis </w:t>
            </w:r>
            <w:r>
              <w:t>NRT</w:t>
            </w:r>
          </w:p>
        </w:tc>
        <w:tc>
          <w:tcPr>
            <w:tcW w:w="5923" w:type="dxa"/>
          </w:tcPr>
          <w:p w14:paraId="0AC5370C" w14:textId="3507E9B7" w:rsidR="00086295" w:rsidRDefault="00086295" w:rsidP="003E7B26">
            <w:pPr>
              <w:widowControl w:val="0"/>
              <w:spacing w:after="120"/>
            </w:pPr>
            <w:r>
              <w:t>CGCTTTGTGTTGGAGTTT,</w:t>
            </w:r>
            <w:r w:rsidR="003E7B26">
              <w:br/>
            </w:r>
            <w:r>
              <w:t>ACCGAGTCATCTTTCTCC</w:t>
            </w:r>
          </w:p>
        </w:tc>
        <w:tc>
          <w:tcPr>
            <w:tcW w:w="1817" w:type="dxa"/>
          </w:tcPr>
          <w:p w14:paraId="4ADD894C" w14:textId="77777777" w:rsidR="00086295" w:rsidRDefault="00086295" w:rsidP="003E7B26">
            <w:pPr>
              <w:widowControl w:val="0"/>
              <w:spacing w:after="120"/>
            </w:pPr>
            <w:r w:rsidRPr="00BE016B">
              <w:t>RT-qPCR</w:t>
            </w:r>
          </w:p>
        </w:tc>
      </w:tr>
      <w:tr w:rsidR="00086295" w14:paraId="1314C4F5" w14:textId="77777777" w:rsidTr="004A6ECA">
        <w:tc>
          <w:tcPr>
            <w:tcW w:w="1836" w:type="dxa"/>
            <w:tcBorders>
              <w:bottom w:val="single" w:sz="4" w:space="0" w:color="auto"/>
            </w:tcBorders>
          </w:tcPr>
          <w:p w14:paraId="1829D1CC" w14:textId="4B8100E8" w:rsidR="00086295" w:rsidRDefault="00086295" w:rsidP="003E7B26">
            <w:pPr>
              <w:widowControl w:val="0"/>
              <w:spacing w:after="120"/>
            </w:pPr>
            <w:r w:rsidRPr="00F40C3F">
              <w:rPr>
                <w:i/>
              </w:rPr>
              <w:t xml:space="preserve">Ph. mirabilis </w:t>
            </w:r>
            <w:r w:rsidR="003E7B26">
              <w:t>RP</w:t>
            </w:r>
            <w:bookmarkStart w:id="0" w:name="_GoBack"/>
            <w:bookmarkEnd w:id="0"/>
            <w:r>
              <w:t>S3A</w:t>
            </w:r>
          </w:p>
        </w:tc>
        <w:tc>
          <w:tcPr>
            <w:tcW w:w="5923" w:type="dxa"/>
            <w:tcBorders>
              <w:bottom w:val="single" w:sz="4" w:space="0" w:color="auto"/>
            </w:tcBorders>
          </w:tcPr>
          <w:p w14:paraId="30940FA0" w14:textId="43CF80AB" w:rsidR="00086295" w:rsidRDefault="00086295" w:rsidP="003E7B26">
            <w:pPr>
              <w:widowControl w:val="0"/>
              <w:spacing w:after="120"/>
            </w:pPr>
            <w:r>
              <w:t>TAAGACGACGGACGGATAC,</w:t>
            </w:r>
            <w:r w:rsidR="003E7B26">
              <w:br/>
            </w:r>
            <w:r>
              <w:t>AGGCACAAACTTCAGGAATAG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3B284611" w14:textId="77777777" w:rsidR="00086295" w:rsidRDefault="00086295" w:rsidP="003E7B26">
            <w:pPr>
              <w:widowControl w:val="0"/>
              <w:spacing w:after="120"/>
            </w:pPr>
            <w:r>
              <w:t>RT-qPCR control</w:t>
            </w:r>
          </w:p>
        </w:tc>
      </w:tr>
    </w:tbl>
    <w:p w14:paraId="1ED4A91F" w14:textId="77777777" w:rsidR="00086295" w:rsidRDefault="00086295" w:rsidP="00086295">
      <w:pPr>
        <w:widowControl w:val="0"/>
      </w:pPr>
    </w:p>
    <w:p w14:paraId="5F68D3FD" w14:textId="77777777" w:rsidR="0075798E" w:rsidRDefault="0075798E"/>
    <w:sectPr w:rsidR="0075798E" w:rsidSect="009B7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_l_r __f_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_l_r _S_V_b_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295"/>
    <w:rsid w:val="00086295"/>
    <w:rsid w:val="003E7B26"/>
    <w:rsid w:val="003F53C2"/>
    <w:rsid w:val="00706D6F"/>
    <w:rsid w:val="0075798E"/>
    <w:rsid w:val="009B78FB"/>
    <w:rsid w:val="00AA49B7"/>
    <w:rsid w:val="00B01F81"/>
    <w:rsid w:val="00EA1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D9E8CC"/>
  <w14:defaultImageDpi w14:val="300"/>
  <w15:docId w15:val="{DFB3144A-5708-944C-942B-156D249DA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MS Mincho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49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B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86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j</dc:creator>
  <cp:keywords/>
  <dc:description/>
  <cp:lastModifiedBy>Howard S Judelson</cp:lastModifiedBy>
  <cp:revision>2</cp:revision>
  <dcterms:created xsi:type="dcterms:W3CDTF">2019-04-12T22:46:00Z</dcterms:created>
  <dcterms:modified xsi:type="dcterms:W3CDTF">2019-04-12T22:46:00Z</dcterms:modified>
</cp:coreProperties>
</file>